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811D3" w14:textId="6688F0B4" w:rsidR="00CE7361" w:rsidRPr="008857DF" w:rsidRDefault="00550A95" w:rsidP="00CE7361">
      <w:pPr>
        <w:spacing w:line="480" w:lineRule="auto"/>
        <w:jc w:val="both"/>
        <w:rPr>
          <w:rFonts w:ascii="Times New Roman" w:eastAsia="Times New Roman" w:hAnsi="Times New Roman"/>
          <w:b/>
          <w:bCs/>
          <w:lang w:eastAsia="es-MX"/>
        </w:rPr>
      </w:pPr>
      <w:r>
        <w:rPr>
          <w:b/>
          <w:bCs/>
        </w:rPr>
        <w:t>S1 Annexure</w:t>
      </w:r>
      <w:r w:rsidR="00CE7361" w:rsidRPr="00632343">
        <w:rPr>
          <w:b/>
          <w:bCs/>
        </w:rPr>
        <w:t>.</w:t>
      </w:r>
      <w:r w:rsidR="00CE7361">
        <w:t xml:space="preserve"> </w:t>
      </w:r>
      <w:r w:rsidR="00CE7361" w:rsidRPr="00632343">
        <w:rPr>
          <w:rFonts w:ascii="Times New Roman" w:eastAsia="Times New Roman" w:hAnsi="Times New Roman"/>
          <w:lang w:eastAsia="es-MX"/>
        </w:rPr>
        <w:t>Nomenclature of variables</w:t>
      </w: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3535"/>
        <w:gridCol w:w="984"/>
        <w:gridCol w:w="3336"/>
      </w:tblGrid>
      <w:tr w:rsidR="00CE7361" w:rsidRPr="007C77C5" w14:paraId="744A999B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64090F7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1R_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60607E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Thumb Right_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0692CC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1R_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DE70F8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Thumb Right_0 Minutes </w:t>
            </w:r>
          </w:p>
        </w:tc>
      </w:tr>
      <w:tr w:rsidR="00CE7361" w:rsidRPr="007C77C5" w14:paraId="5B46A90B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CF3D607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2R_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166BB29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Index Right_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D26EE09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2R_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986967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Index Right_0 Minutes </w:t>
            </w:r>
          </w:p>
        </w:tc>
      </w:tr>
      <w:tr w:rsidR="00CE7361" w:rsidRPr="007C77C5" w14:paraId="07BD6586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0D00115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3R_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6C666A9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Middle Right_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45D27AE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3R_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4C8003A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Middle Right_0 Minutes</w:t>
            </w:r>
          </w:p>
        </w:tc>
      </w:tr>
      <w:tr w:rsidR="00CE7361" w:rsidRPr="007C77C5" w14:paraId="2DE24066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7EC7EDB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4R_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6CB3B6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Ring Right_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DB1A4F9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4R_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312A8CA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Ring Right_0 Minutes</w:t>
            </w:r>
          </w:p>
        </w:tc>
      </w:tr>
      <w:tr w:rsidR="00CE7361" w:rsidRPr="007C77C5" w14:paraId="1B21A895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BCD5C00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5R_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04F48C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Little Right_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CA735BC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5R_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5C53F7F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Little Right_0 Minutes</w:t>
            </w:r>
          </w:p>
        </w:tc>
      </w:tr>
      <w:tr w:rsidR="00CE7361" w:rsidRPr="007C77C5" w14:paraId="515AAED7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54D0D8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1L_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80C029A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Thumb Left_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FCCA7C8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1L_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94D9BB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Thumb Left_0 Minutes </w:t>
            </w:r>
          </w:p>
        </w:tc>
      </w:tr>
      <w:tr w:rsidR="00CE7361" w:rsidRPr="007C77C5" w14:paraId="53CD7DB5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EF24A45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2L_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017FC93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Index Left_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341867E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2L_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3D1699D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Index Left_0 Minutes </w:t>
            </w:r>
          </w:p>
        </w:tc>
      </w:tr>
      <w:tr w:rsidR="00CE7361" w:rsidRPr="007C77C5" w14:paraId="6BA6E8BA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D5C622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3L_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C2DF3AB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Middle Left_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9E9B2DF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3L_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580075B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Middle Left_0 Minutes</w:t>
            </w:r>
          </w:p>
        </w:tc>
      </w:tr>
      <w:tr w:rsidR="00CE7361" w:rsidRPr="007C77C5" w14:paraId="43D17E27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D3B0A0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4L_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CFC7C18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Ring Left_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D317E8E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4L_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ED1059F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Ring Left_0 Minutes</w:t>
            </w:r>
          </w:p>
        </w:tc>
      </w:tr>
      <w:tr w:rsidR="00CE7361" w:rsidRPr="007C77C5" w14:paraId="738DB022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6E16C6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5L_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1082A7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Little Left_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151236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5L_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0C7943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Little Left_0 Minutes</w:t>
            </w:r>
          </w:p>
        </w:tc>
      </w:tr>
      <w:tr w:rsidR="00CE7361" w:rsidRPr="007C77C5" w14:paraId="6244A03D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DAB045C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1R_1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4D30893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Thumb Right_1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EFCD05B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1R_1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73D234E8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Thumb Right_10 Minutes </w:t>
            </w:r>
          </w:p>
        </w:tc>
      </w:tr>
      <w:tr w:rsidR="00CE7361" w:rsidRPr="007C77C5" w14:paraId="2DA1F756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DC43D0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2R_1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C65C22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Index Right_1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6D5599C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2R_1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1DB85A0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Index Right_10 Minutes </w:t>
            </w:r>
          </w:p>
        </w:tc>
      </w:tr>
      <w:tr w:rsidR="00CE7361" w:rsidRPr="007C77C5" w14:paraId="4B3D4785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99A582A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3R_1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135066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Middle Right_1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A4320F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3R_1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C5385B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Middle Right_10 Minutes</w:t>
            </w:r>
          </w:p>
        </w:tc>
      </w:tr>
      <w:tr w:rsidR="00CE7361" w:rsidRPr="007C77C5" w14:paraId="3AD0EC8F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8EDA03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4R_1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F2760B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Ring Right_1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4B5984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4R_1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59EDEAB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Ring Right_10 Minutes</w:t>
            </w:r>
          </w:p>
        </w:tc>
      </w:tr>
      <w:tr w:rsidR="00CE7361" w:rsidRPr="007C77C5" w14:paraId="7FE253D1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C100AC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5R_1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E798208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Little Right_1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67E206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5R_1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FAD2147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Little Right_10 Minutes</w:t>
            </w:r>
          </w:p>
        </w:tc>
      </w:tr>
      <w:tr w:rsidR="00CE7361" w:rsidRPr="007C77C5" w14:paraId="114CD330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8B66D8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1L_1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9942CB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</w:t>
            </w: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Finger Thumb Left_1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483E7BB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1L_1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35DD1F8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Thumb Left_10 Minutes </w:t>
            </w:r>
          </w:p>
        </w:tc>
      </w:tr>
      <w:tr w:rsidR="00CE7361" w:rsidRPr="007C77C5" w14:paraId="0D62C490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B4EA5D7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2L_1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33CF4EF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</w:t>
            </w: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Finger Index Left_1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48D47C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2L_1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B072D53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Index Left_10 Minutes </w:t>
            </w:r>
          </w:p>
        </w:tc>
      </w:tr>
      <w:tr w:rsidR="00CE7361" w:rsidRPr="007C77C5" w14:paraId="31994F9C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11B821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3L_1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75A3B3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</w:t>
            </w: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Finger Middle Left_1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B9D9F4B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3L_1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8F4C795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Middle Left_10 Minutes</w:t>
            </w:r>
          </w:p>
        </w:tc>
      </w:tr>
      <w:tr w:rsidR="00CE7361" w:rsidRPr="007C77C5" w14:paraId="1156CE52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8FDB27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4L_1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6D74BF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</w:t>
            </w: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Finger Ring Left_1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C89688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4L_1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E7B757A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Ring Left_10 Minutes</w:t>
            </w:r>
          </w:p>
        </w:tc>
      </w:tr>
      <w:tr w:rsidR="00CE7361" w:rsidRPr="007C77C5" w14:paraId="45F87F71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A35E32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5L_1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0580DF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</w:t>
            </w: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Finger Little Left_1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D1C521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5L_1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285E6EA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Little Left_10 Minutes</w:t>
            </w:r>
          </w:p>
        </w:tc>
      </w:tr>
      <w:tr w:rsidR="00CE7361" w:rsidRPr="007C77C5" w14:paraId="3CC831AB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93DE31F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1R_1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63F0AA3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</w:t>
            </w: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Finger Thumb Right_15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B87B1AF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1R_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FB84F5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Thumb Right_15 Minutes </w:t>
            </w:r>
          </w:p>
        </w:tc>
      </w:tr>
      <w:tr w:rsidR="00CE7361" w:rsidRPr="007C77C5" w14:paraId="43C16F62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7263307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2R_1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F807F7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</w:t>
            </w: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Finger Index Right_15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FA5DB1B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2R_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8D37878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Index Right_15 Minutes </w:t>
            </w:r>
          </w:p>
        </w:tc>
      </w:tr>
      <w:tr w:rsidR="00CE7361" w:rsidRPr="007C77C5" w14:paraId="7CE6FE39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DAC9A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3R_1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A762D2F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Middle Right_15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2B03C1E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3R_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DFF0EC9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Middle Right_15 Minutes</w:t>
            </w:r>
          </w:p>
        </w:tc>
      </w:tr>
      <w:tr w:rsidR="00CE7361" w:rsidRPr="007C77C5" w14:paraId="5136D7EE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4B3D34F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4R_1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1BE484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Ring Right_15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BE6B530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4R_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CC1C888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Ring Right_15 Minutes</w:t>
            </w:r>
          </w:p>
        </w:tc>
      </w:tr>
      <w:tr w:rsidR="00CE7361" w:rsidRPr="007C77C5" w14:paraId="1B8F2375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006AD1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5R_1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B2B06D9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Little Right_15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CB29537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5R_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A13256B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Little Right_15 Minutes</w:t>
            </w:r>
          </w:p>
        </w:tc>
      </w:tr>
      <w:tr w:rsidR="00CE7361" w:rsidRPr="007C77C5" w14:paraId="1CF9CCC0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D501213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1L_1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3D2432F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Thumb Left_15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4684B9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1L_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02816A8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Thumb Left_15 Minutes </w:t>
            </w:r>
          </w:p>
        </w:tc>
      </w:tr>
      <w:tr w:rsidR="00CE7361" w:rsidRPr="007C77C5" w14:paraId="6102A176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630B18D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2L_1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518413F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Index Left_15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E8BCB4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2L_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4014D63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Index Left_15 Minutes </w:t>
            </w:r>
          </w:p>
        </w:tc>
      </w:tr>
      <w:tr w:rsidR="00CE7361" w:rsidRPr="007C77C5" w14:paraId="73A7E6E2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CF9052F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3L_1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848A355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Middle Left_1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5AEC3C0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3L_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C988EB8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Middle Left_10 Minutes</w:t>
            </w:r>
          </w:p>
        </w:tc>
      </w:tr>
      <w:tr w:rsidR="00CE7361" w:rsidRPr="007C77C5" w14:paraId="2AEA4F02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B51553B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4L_1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A3F65EA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Ring Left_15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D35A5A9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4L_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E21349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Ring Left_15 Minutes</w:t>
            </w:r>
          </w:p>
        </w:tc>
      </w:tr>
      <w:tr w:rsidR="00CE7361" w:rsidRPr="007C77C5" w14:paraId="77A2F6CC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9E5B945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5L_1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D017915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Little Left_15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C8F25EC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5L_15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AAE9BFC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Little Left_15 Minutes</w:t>
            </w:r>
          </w:p>
        </w:tc>
      </w:tr>
      <w:tr w:rsidR="00CE7361" w:rsidRPr="007C77C5" w14:paraId="65E624DA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1E2F1A9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1R_2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A5DBC7B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Thumb Right_2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9149D97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1R_2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6EE7AB3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Thumb Right_20 Minutes </w:t>
            </w:r>
          </w:p>
        </w:tc>
      </w:tr>
      <w:tr w:rsidR="00CE7361" w:rsidRPr="007C77C5" w14:paraId="15DE7219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920BAC0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2R_2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7A945C0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Index Right_2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3E57CBE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2R_2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15EF3C0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Index Right_20 Minutes </w:t>
            </w:r>
          </w:p>
        </w:tc>
      </w:tr>
      <w:tr w:rsidR="00CE7361" w:rsidRPr="007C77C5" w14:paraId="2166D402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1CBDA3D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3R_2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4800FA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Middle Right_2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FE4798A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3R_2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0B178C1C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Middle Right_20 Minutes</w:t>
            </w:r>
          </w:p>
        </w:tc>
      </w:tr>
      <w:tr w:rsidR="00CE7361" w:rsidRPr="007C77C5" w14:paraId="501E67DF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0E00F4C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4R_2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EB77D6C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Ring Right_2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0537585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4R_2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CD05A21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Ring Right_20 Minutes</w:t>
            </w:r>
          </w:p>
        </w:tc>
      </w:tr>
      <w:tr w:rsidR="00CE7361" w:rsidRPr="007C77C5" w14:paraId="6B0B8EAE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983C595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5R_2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F3FAA5E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Little Right_2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8778555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5R_2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C42D5A9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Little Right_20 Minutes</w:t>
            </w:r>
          </w:p>
        </w:tc>
      </w:tr>
      <w:tr w:rsidR="00CE7361" w:rsidRPr="007C77C5" w14:paraId="0EB043FE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56DA4B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1L_2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A54015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Thumb Left_2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3C3C3FE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1L_2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58429DE5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Thumb Left_20 Minutes </w:t>
            </w:r>
          </w:p>
        </w:tc>
      </w:tr>
      <w:tr w:rsidR="00CE7361" w:rsidRPr="007C77C5" w14:paraId="7F37AB7B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2D2D09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2L_2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F2569DE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Dorsal Finger Index Left_20 Minutes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95B3AF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2L_2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4BF132D3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 xml:space="preserve">Palm Finger Index Left_20 Minutes </w:t>
            </w:r>
          </w:p>
        </w:tc>
      </w:tr>
      <w:tr w:rsidR="00CE7361" w:rsidRPr="007C77C5" w14:paraId="655DE8D4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5BA7DEE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3L_2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E7DCAD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Middle Left_2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ADB3023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3L_2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35D271A0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Middle Left_20 Minutes</w:t>
            </w:r>
          </w:p>
        </w:tc>
      </w:tr>
      <w:tr w:rsidR="00CE7361" w:rsidRPr="007C77C5" w14:paraId="774E0ED9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EBA07D2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4L_2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1CAF854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Ring Left_2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2A57DB8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4L_2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21D4AF19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Ring Left_20 Minutes</w:t>
            </w:r>
          </w:p>
        </w:tc>
      </w:tr>
      <w:tr w:rsidR="00CE7361" w:rsidRPr="007C77C5" w14:paraId="3A951D46" w14:textId="77777777" w:rsidTr="00C26913">
        <w:trPr>
          <w:trHeight w:val="290"/>
        </w:trPr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89C9797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DF5L_2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A703FF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Dorsal Finger Little Left_20 Minute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F52C4D7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s-MX" w:eastAsia="es-MX"/>
              </w:rPr>
              <w:t>PF5L_20</w:t>
            </w:r>
          </w:p>
        </w:tc>
        <w:tc>
          <w:tcPr>
            <w:tcW w:w="3336" w:type="dxa"/>
            <w:shd w:val="clear" w:color="auto" w:fill="auto"/>
            <w:noWrap/>
            <w:vAlign w:val="bottom"/>
            <w:hideMark/>
          </w:tcPr>
          <w:p w14:paraId="65564B56" w14:textId="77777777" w:rsidR="00CE7361" w:rsidRPr="008857DF" w:rsidRDefault="00CE7361" w:rsidP="00C26913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</w:pPr>
            <w:r w:rsidRPr="008857D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MX"/>
              </w:rPr>
              <w:t>Palm Finger Little Left_20 Minutes</w:t>
            </w:r>
          </w:p>
        </w:tc>
      </w:tr>
    </w:tbl>
    <w:p w14:paraId="75EEA889" w14:textId="77777777" w:rsidR="00CE7361" w:rsidRDefault="00CE7361" w:rsidP="00CE7361"/>
    <w:sectPr w:rsidR="00CE7361" w:rsidSect="007840F8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74BCA5" w14:textId="77777777" w:rsidR="00140FBB" w:rsidRDefault="00550A95">
      <w:r>
        <w:separator/>
      </w:r>
    </w:p>
  </w:endnote>
  <w:endnote w:type="continuationSeparator" w:id="0">
    <w:p w14:paraId="1068D9AE" w14:textId="77777777" w:rsidR="00140FBB" w:rsidRDefault="00550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1550087"/>
      <w:docPartObj>
        <w:docPartGallery w:val="Page Numbers (Bottom of Page)"/>
        <w:docPartUnique/>
      </w:docPartObj>
    </w:sdtPr>
    <w:sdtEndPr/>
    <w:sdtContent>
      <w:p w14:paraId="62D73F4E" w14:textId="77777777" w:rsidR="005F192A" w:rsidRDefault="00CE736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C1946">
          <w:rPr>
            <w:noProof/>
            <w:lang w:val="es-ES"/>
          </w:rPr>
          <w:t>1</w:t>
        </w:r>
        <w:r>
          <w:fldChar w:fldCharType="end"/>
        </w:r>
      </w:p>
    </w:sdtContent>
  </w:sdt>
  <w:p w14:paraId="76A487FF" w14:textId="77777777" w:rsidR="005F192A" w:rsidRDefault="00880B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26ADC1" w14:textId="77777777" w:rsidR="00140FBB" w:rsidRDefault="00550A95">
      <w:r>
        <w:separator/>
      </w:r>
    </w:p>
  </w:footnote>
  <w:footnote w:type="continuationSeparator" w:id="0">
    <w:p w14:paraId="04084680" w14:textId="77777777" w:rsidR="00140FBB" w:rsidRDefault="00550A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E37EE" w14:textId="77777777" w:rsidR="005F192A" w:rsidRDefault="00880B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61"/>
    <w:rsid w:val="00140FBB"/>
    <w:rsid w:val="00550A95"/>
    <w:rsid w:val="00880B34"/>
    <w:rsid w:val="00CE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4D80D"/>
  <w15:chartTrackingRefBased/>
  <w15:docId w15:val="{1603A9D0-9AE3-42FA-981B-65EC6CE4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36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CE7361"/>
    <w:pPr>
      <w:jc w:val="both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CE7361"/>
    <w:rPr>
      <w:rFonts w:ascii="Cambria" w:eastAsia="MS Mincho" w:hAnsi="Cambria" w:cs="Times New Roman"/>
      <w:noProof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E73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7361"/>
    <w:rPr>
      <w:rFonts w:ascii="Cambria" w:eastAsia="MS Mincho" w:hAnsi="Cambr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73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361"/>
    <w:rPr>
      <w:rFonts w:ascii="Cambria" w:eastAsia="MS Mincho" w:hAnsi="Cambria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E7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2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5</cp:lastModifiedBy>
  <cp:revision>3</cp:revision>
  <dcterms:created xsi:type="dcterms:W3CDTF">2021-03-27T19:11:00Z</dcterms:created>
  <dcterms:modified xsi:type="dcterms:W3CDTF">2021-04-21T12:56:00Z</dcterms:modified>
</cp:coreProperties>
</file>